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B667E" w14:textId="47157347" w:rsidR="002F5BAF" w:rsidRDefault="002F5BAF">
      <w:r w:rsidRPr="00D22FAF">
        <w:rPr>
          <w:noProof/>
        </w:rPr>
        <w:drawing>
          <wp:inline distT="0" distB="0" distL="0" distR="0" wp14:anchorId="3CA3E5AC" wp14:editId="5ADC0E17">
            <wp:extent cx="5731510" cy="51974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9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5137D" w14:textId="77777777" w:rsidR="002F5BAF" w:rsidRPr="002F5BAF" w:rsidRDefault="002F5BAF" w:rsidP="002F5BAF">
      <w:pPr>
        <w:tabs>
          <w:tab w:val="left" w:pos="2436"/>
        </w:tabs>
        <w:spacing w:line="240" w:lineRule="auto"/>
        <w:jc w:val="both"/>
        <w:rPr>
          <w:rFonts w:ascii="Times New Roman" w:hAnsi="Times New Roman" w:cs="Times New Roman"/>
          <w:b/>
          <w:bCs/>
          <w:iCs/>
        </w:rPr>
      </w:pPr>
      <w:r w:rsidRPr="002F5BAF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 xml:space="preserve">Supplementary Figure 6.  Reinfection for dihydroartemisinin-piperaquine   </w:t>
      </w:r>
    </w:p>
    <w:p w14:paraId="1CF44C5A" w14:textId="77777777" w:rsidR="002F5BAF" w:rsidRDefault="002F5BAF">
      <w:bookmarkStart w:id="0" w:name="_GoBack"/>
      <w:bookmarkEnd w:id="0"/>
    </w:p>
    <w:sectPr w:rsidR="002F5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AF"/>
    <w:rsid w:val="002F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7996"/>
  <w15:chartTrackingRefBased/>
  <w15:docId w15:val="{BF513AC7-9212-43E2-A69F-1E14846E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46:00Z</dcterms:created>
  <dcterms:modified xsi:type="dcterms:W3CDTF">2021-06-17T10:46:00Z</dcterms:modified>
</cp:coreProperties>
</file>